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66A4" w:rsidRPr="0075708F" w:rsidRDefault="006104DC" w:rsidP="002A66A4">
      <w:pPr>
        <w:spacing w:line="480" w:lineRule="auto"/>
        <w:jc w:val="both"/>
        <w:rPr>
          <w:rFonts w:asciiTheme="majorHAnsi" w:hAnsiTheme="majorHAnsi"/>
          <w:i/>
          <w:sz w:val="18"/>
          <w:szCs w:val="18"/>
          <w:lang w:val="en-GB"/>
        </w:rPr>
      </w:pPr>
      <w:r>
        <w:rPr>
          <w:rFonts w:asciiTheme="majorHAnsi" w:hAnsiTheme="majorHAnsi"/>
          <w:i/>
          <w:sz w:val="18"/>
          <w:szCs w:val="18"/>
          <w:lang w:val="en-GB"/>
        </w:rPr>
        <w:t>Additional file 1:</w:t>
      </w:r>
      <w:r w:rsidR="002A66A4" w:rsidRPr="0075708F">
        <w:rPr>
          <w:rFonts w:asciiTheme="majorHAnsi" w:hAnsiTheme="majorHAnsi"/>
          <w:i/>
          <w:sz w:val="18"/>
          <w:szCs w:val="18"/>
          <w:lang w:val="en-GB"/>
        </w:rPr>
        <w:t xml:space="preserve"> </w:t>
      </w:r>
      <w:r>
        <w:rPr>
          <w:rFonts w:asciiTheme="majorHAnsi" w:hAnsiTheme="majorHAnsi"/>
          <w:i/>
          <w:sz w:val="18"/>
          <w:szCs w:val="18"/>
          <w:lang w:val="en-GB"/>
        </w:rPr>
        <w:t>T</w:t>
      </w:r>
      <w:r w:rsidR="002A66A4" w:rsidRPr="0075708F">
        <w:rPr>
          <w:rFonts w:asciiTheme="majorHAnsi" w:hAnsiTheme="majorHAnsi"/>
          <w:i/>
          <w:sz w:val="18"/>
          <w:szCs w:val="18"/>
          <w:lang w:val="en-GB"/>
        </w:rPr>
        <w:t xml:space="preserve">able </w:t>
      </w:r>
      <w:r>
        <w:rPr>
          <w:rFonts w:asciiTheme="majorHAnsi" w:hAnsiTheme="majorHAnsi"/>
          <w:i/>
          <w:sz w:val="18"/>
          <w:szCs w:val="18"/>
          <w:lang w:val="en-GB"/>
        </w:rPr>
        <w:t>S</w:t>
      </w:r>
      <w:r w:rsidR="002A66A4">
        <w:rPr>
          <w:rFonts w:asciiTheme="majorHAnsi" w:hAnsiTheme="majorHAnsi"/>
          <w:i/>
          <w:sz w:val="18"/>
          <w:szCs w:val="18"/>
          <w:lang w:val="en-GB"/>
        </w:rPr>
        <w:t>1</w:t>
      </w:r>
      <w:r w:rsidR="002A66A4" w:rsidRPr="0075708F">
        <w:rPr>
          <w:rFonts w:asciiTheme="majorHAnsi" w:hAnsiTheme="majorHAnsi"/>
          <w:i/>
          <w:sz w:val="18"/>
          <w:szCs w:val="18"/>
          <w:lang w:val="en-GB"/>
        </w:rPr>
        <w:t>: Complete list of variables in the linked dataset (IMA – Statistics Belgium – BCR)</w:t>
      </w:r>
    </w:p>
    <w:tbl>
      <w:tblPr>
        <w:tblStyle w:val="TableGrid"/>
        <w:tblW w:w="9288" w:type="dxa"/>
        <w:tblLook w:val="04A0"/>
      </w:tblPr>
      <w:tblGrid>
        <w:gridCol w:w="2026"/>
        <w:gridCol w:w="2693"/>
        <w:gridCol w:w="4569"/>
      </w:tblGrid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Fl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4BC96" w:themeFill="background2" w:themeFillShade="BF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escription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stics Belgium: Death certificates databas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mmediate cause of death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The primary disease/cause prior to death, + up to 3 underlying causes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Associated causes of death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Up to 3 factors that indirectly contributed to death. </w:t>
            </w:r>
          </w:p>
        </w:tc>
      </w:tr>
      <w:tr w:rsidR="002A66A4" w:rsidRPr="0075708F" w:rsidTr="00132682">
        <w:trPr>
          <w:trHeight w:val="304"/>
        </w:trPr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stics Belgium: data based on demographic datasets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natgr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Nationality-group: indicates to which of 16 most common nationalities in Belgium someone belongs. Less common nationalities are aggregated. (e.g. EU-other, Europe-other, other)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liprohht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LIPRO-household type: e.g. single parent, married with/without children, … 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stics Belgium : Socio-economic survey 2001 and census 2011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q9a/EDU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Highest level of education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q16a_m/SIE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Main profession.</w:t>
            </w:r>
          </w:p>
        </w:tc>
      </w:tr>
      <w:tr w:rsidR="002A66A4" w:rsidRPr="0075708F" w:rsidTr="00132682">
        <w:trPr>
          <w:trHeight w:val="192"/>
        </w:trPr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stics Belgium: Composite variables socio-economic survey 2001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comf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Housing comfort level, based on number of types of different rooms (e.g. kitchen, bathroom…) and heating system. 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tatistics Belgium: IPCAL datase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Net income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Net income in the year prior to death. Provided relative to the entire population, not in absolute numbers. 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MA: Population databas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ANON_BASE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Recoded PP0010 and SS000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Unique identification of the rightful claimant (coded)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001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Age (based on year of birth)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AGE05_CAT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Age of the rightful claimant in categories of 5 years, calculated on December 31 of the reference year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002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Sex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Care region (based on NIS code)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Recoded PP002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Care region on the hospital level (in Flanders)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ROVINCE/DISTRIC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Based on PP002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Official place of residence at time of death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lastRenderedPageBreak/>
              <w:t>URB_C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Based on PP002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Degree of urbanisation of the place of residenc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003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Social status (e.g. working, retired, …)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0040 (A, B, C)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Year of death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10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the claimant received enhanced reimbursement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received a forfeit class B nursing care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the claimant received a forfeit class C for nursing care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3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the claimant received a forfeit class E for physiotherapy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received the allowance for the integration of disabled persons (category III, IV, V)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6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the claimant received the allowance for assistance to the elderly (category III, IV, V)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7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the claimant received a payment for assistance of third person carers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8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received an increased allowance for help from third parties. (based on degree of disability)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2009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received a lump sum benefit for ‘assistance to others’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20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was hospitalised at least 120 days during the last 2 years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201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was hospitalised at least 6 times during the last 2 years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3004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Reimbursement category of the family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300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Reimbursement category of the individual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3006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Date of the first claim entitled for maximum billing (provided in days prior to death)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3011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Indicates whether the claimant received special </w:t>
            </w: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lastRenderedPageBreak/>
              <w:t xml:space="preserve">allowances for disabled persons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P3014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the claimant was entitled for maximum billing for the chronically diseased.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P4002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Number of days of unemployment due to disability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  <w:t>PP4003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Number of days of disability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  <w:t>PP4004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Evaluation of degree of functional status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CHRONICAL_Y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  <w:t xml:space="preserve">Indicates whether the claimant had at least one chronic illness in the last year and/or was entitled to an allowance for disabled persons.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C_AVAIL_SA11 - IC_AVAIL_SA26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  <w:t xml:space="preserve">Estimation of the availability of family and informal caregivers, based on age and social status of family members. 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eastAsia="Times New Roman" w:hAnsiTheme="majorHAnsi" w:cs="Calibri"/>
                <w:b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b/>
                <w:sz w:val="18"/>
                <w:szCs w:val="18"/>
                <w:lang w:val="en-GB" w:eastAsia="nl-BE"/>
              </w:rPr>
              <w:t>IMA: Medical claims databas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SS0001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Relative starting date of provision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2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Nomenclature cod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5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Number of cases of provision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5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Number of days of provision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6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Amount of reimbursemen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65B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 xml:space="preserve">Caregivers’ qualifications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70B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rescribers’ qualifications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7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dentification of institution of the caregiver or prescriber (coded, not nominative)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8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Department code of the institution where care was provided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8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lace of care delivery (coded)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0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Number of institution which receives the paymen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Date of hospitalisation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1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Date of hospital discharg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NEW_Y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ion whether provided care is performed at weekends or at nigh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STAY_NR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Date of hospital admission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STAY_C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Type of hospital admission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ADMISSION, ADMISSION_YYY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The first day that a stay is charged at a residenc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DISCHARGE, DISCHARGE_YYY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The last day that a stay is charged at a residenc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LO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 Length of stay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 w:cs="Calibri"/>
                <w:color w:val="000000"/>
                <w:sz w:val="18"/>
                <w:szCs w:val="18"/>
                <w:lang w:val="en-GB"/>
              </w:rPr>
              <w:t>LOS_YYYY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The calculated length of stay in a year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2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voice typ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2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Date of last performanc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3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voicing performance cod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3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Pharmaceutical product code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4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Specification code of provision of car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5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Billed nomenclature cod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5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Prescription date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6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atient co-payment cos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6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Supplemen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7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Code implan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7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Third party payer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THIRD_YN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dicates whether a third party payer was involved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HOSP_ADM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SS00075, SS00085, SS0010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dentification hospital admission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HOSP_TRANS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SS00075, SS00085, SS0013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dentification hospital transfer(s)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DD9C3" w:themeFill="background2" w:themeFillShade="E6"/>
            <w:hideMark/>
          </w:tcPr>
          <w:p w:rsidR="002A66A4" w:rsidRPr="0075708F" w:rsidRDefault="002A66A4" w:rsidP="00132682">
            <w:pPr>
              <w:spacing w:line="480" w:lineRule="auto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IMA: Pharmanet databas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1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Delivery  date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2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Medication reimbursement category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5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Drug quantity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6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National Health and disability insurance contribution 1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070B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rofession type of prescriber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sz w:val="18"/>
                <w:szCs w:val="18"/>
                <w:lang w:val="en-GB" w:eastAsia="nl-BE"/>
              </w:rPr>
              <w:t>SS0007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after="200"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 xml:space="preserve">Type of long-term care 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3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roduct number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5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Date of prescription (in days before death)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6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Out-of-pocket cost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6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Reduced repayment amount / Contribution of pharmacists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8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Reduced insurance contribution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195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National health and disability insurance contribution 2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20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Fee coding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S00210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Supplement</w:t>
            </w: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ab/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HARMACIST_C, PHARMACIST_C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harmacist C is the coded unique identification number of the supplier of the performance.</w:t>
            </w:r>
          </w:p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harmacist_cat indicates the type of the supplier of the performance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UNI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Indicates the unit to which the quantity is specified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bookmarkStart w:id="0" w:name="RANGE!A20"/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procedure_AH_cat, procedure_group, procedure_detail, procedure_cat</w:t>
            </w:r>
            <w:bookmarkEnd w:id="0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Formats into categories, sub-categories and cost of the nomenclature code as they are determined by the actuary of the National Health Care insurer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rescriber_c, prescriber_c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Prescriber C is the coded unique identification of the prescriber's performance. PRESCRIBER_CAT indicates the type of the prescriber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hideMark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  <w:bookmarkStart w:id="1" w:name="RANGE!A22"/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atc_prod_l</w:t>
            </w:r>
            <w:bookmarkEnd w:id="1"/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eastAsia="Times New Roman" w:hAnsiTheme="majorHAnsi" w:cs="Calibri"/>
                <w:color w:val="000000"/>
                <w:sz w:val="18"/>
                <w:szCs w:val="18"/>
                <w:lang w:val="en-GB" w:eastAsia="nl-BE"/>
              </w:rPr>
              <w:t>The different levels of the ATC code</w:t>
            </w:r>
          </w:p>
        </w:tc>
      </w:tr>
      <w:tr w:rsidR="002A66A4" w:rsidRPr="0075708F" w:rsidTr="00132682">
        <w:tc>
          <w:tcPr>
            <w:tcW w:w="9288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jc w:val="center"/>
              <w:rPr>
                <w:rFonts w:asciiTheme="majorHAnsi" w:eastAsia="Times New Roman" w:hAnsiTheme="majorHAnsi" w:cs="Calibri"/>
                <w:b/>
                <w:color w:val="000000"/>
                <w:sz w:val="18"/>
                <w:szCs w:val="18"/>
                <w:lang w:val="en-GB" w:eastAsia="nl-BE"/>
              </w:rPr>
            </w:pPr>
            <w:r w:rsidRPr="0075708F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BCR – Cancer Registry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hAnsiTheme="majorHAnsi"/>
                <w:sz w:val="18"/>
                <w:szCs w:val="18"/>
                <w:lang w:val="en-GB"/>
              </w:rPr>
              <w:t>inc_death_mm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keepNext/>
              <w:keepLines/>
              <w:tabs>
                <w:tab w:val="center" w:pos="2176"/>
              </w:tabs>
              <w:spacing w:before="200" w:after="40" w:line="480" w:lineRule="auto"/>
              <w:contextualSpacing/>
              <w:outlineLvl w:val="5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Number of complete months between incidence date and date of death</w:t>
            </w:r>
          </w:p>
        </w:tc>
      </w:tr>
      <w:tr w:rsidR="002A66A4" w:rsidRPr="0075708F" w:rsidTr="00132682">
        <w:tc>
          <w:tcPr>
            <w:tcW w:w="20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A66A4" w:rsidRPr="0075708F" w:rsidRDefault="002A66A4" w:rsidP="00132682">
            <w:pPr>
              <w:spacing w:line="480" w:lineRule="auto"/>
              <w:rPr>
                <w:rFonts w:asciiTheme="majorHAnsi" w:hAnsiTheme="majorHAnsi"/>
                <w:sz w:val="18"/>
                <w:szCs w:val="18"/>
                <w:lang w:val="en-GB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ECE1" w:themeFill="background2"/>
          </w:tcPr>
          <w:p w:rsidR="002A66A4" w:rsidRPr="0075708F" w:rsidRDefault="002A66A4" w:rsidP="00132682">
            <w:pPr>
              <w:spacing w:line="480" w:lineRule="auto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ICD10_new</w:t>
            </w:r>
          </w:p>
        </w:tc>
        <w:tc>
          <w:tcPr>
            <w:tcW w:w="45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A66A4" w:rsidRPr="0075708F" w:rsidRDefault="002A66A4" w:rsidP="00132682">
            <w:pPr>
              <w:tabs>
                <w:tab w:val="center" w:pos="2176"/>
              </w:tabs>
              <w:spacing w:line="480" w:lineRule="auto"/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</w:pPr>
            <w:r w:rsidRPr="0075708F">
              <w:rPr>
                <w:rFonts w:asciiTheme="majorHAnsi" w:eastAsia="Times New Roman" w:hAnsiTheme="majorHAnsi"/>
                <w:sz w:val="18"/>
                <w:szCs w:val="18"/>
                <w:lang w:val="en-GB"/>
              </w:rPr>
              <w:t>Tumour localisation (ICD-10 code)</w:t>
            </w:r>
          </w:p>
        </w:tc>
      </w:tr>
    </w:tbl>
    <w:p w:rsidR="002A66A4" w:rsidRPr="0075708F" w:rsidRDefault="002A66A4" w:rsidP="002A66A4">
      <w:pPr>
        <w:spacing w:line="480" w:lineRule="auto"/>
        <w:rPr>
          <w:rFonts w:asciiTheme="majorHAnsi" w:hAnsiTheme="majorHAnsi"/>
          <w:b/>
          <w:sz w:val="18"/>
          <w:szCs w:val="18"/>
          <w:lang w:val="en-GB"/>
        </w:rPr>
      </w:pPr>
    </w:p>
    <w:p w:rsidR="002A66A4" w:rsidRPr="0075708F" w:rsidRDefault="002A66A4" w:rsidP="002A66A4">
      <w:pPr>
        <w:rPr>
          <w:rFonts w:asciiTheme="majorHAnsi" w:hAnsiTheme="majorHAnsi"/>
          <w:b/>
          <w:sz w:val="18"/>
          <w:szCs w:val="18"/>
          <w:lang w:val="en-GB"/>
        </w:rPr>
      </w:pPr>
    </w:p>
    <w:p w:rsidR="00A10ECC" w:rsidRDefault="00A10ECC">
      <w:bookmarkStart w:id="2" w:name="_GoBack"/>
      <w:bookmarkEnd w:id="2"/>
    </w:p>
    <w:sectPr w:rsidR="00A10ECC" w:rsidSect="0026092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efaultTabStop w:val="708"/>
  <w:hyphenationZone w:val="425"/>
  <w:characterSpacingControl w:val="doNotCompress"/>
  <w:compat/>
  <w:docVars>
    <w:docVar w:name="Total_Editing_Time" w:val="0"/>
  </w:docVars>
  <w:rsids>
    <w:rsidRoot w:val="002A66A4"/>
    <w:rsid w:val="00021EA9"/>
    <w:rsid w:val="00047A8E"/>
    <w:rsid w:val="00262016"/>
    <w:rsid w:val="002A66A4"/>
    <w:rsid w:val="006104DC"/>
    <w:rsid w:val="00797B89"/>
    <w:rsid w:val="00A10ECC"/>
    <w:rsid w:val="00C7365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66A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A66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2A66A4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2A66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956</Words>
  <Characters>5787</Characters>
  <Application>Microsoft Office Word</Application>
  <DocSecurity>0</DocSecurity>
  <Lines>361</Lines>
  <Paragraphs>24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5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 Maetens</dc:creator>
  <cp:lastModifiedBy>GCREDO</cp:lastModifiedBy>
  <cp:revision>2</cp:revision>
  <dcterms:created xsi:type="dcterms:W3CDTF">2016-09-14T14:59:00Z</dcterms:created>
  <dcterms:modified xsi:type="dcterms:W3CDTF">2016-10-12T18:41:00Z</dcterms:modified>
</cp:coreProperties>
</file>